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0202" w:rsidRPr="005A726F" w:rsidRDefault="003D7F7C" w:rsidP="00A60202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bCs/>
          <w:sz w:val="20"/>
          <w:szCs w:val="20"/>
        </w:rPr>
        <w:t>S3</w:t>
      </w:r>
      <w:r w:rsidR="00A60202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A60202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>Table</w:t>
      </w:r>
      <w:proofErr w:type="spellEnd"/>
      <w:r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. </w:t>
      </w:r>
      <w:proofErr w:type="spellStart"/>
      <w:r w:rsidR="00A60202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>Observed</w:t>
      </w:r>
      <w:proofErr w:type="spellEnd"/>
      <w:r w:rsidR="00A60202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A60202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>effects</w:t>
      </w:r>
      <w:proofErr w:type="spellEnd"/>
      <w:r w:rsidR="00A60202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A60202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>on</w:t>
      </w:r>
      <w:proofErr w:type="spellEnd"/>
      <w:r w:rsidR="00A60202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A60202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>IMDs</w:t>
      </w:r>
      <w:proofErr w:type="spellEnd"/>
      <w:r w:rsidR="00A60202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’ overall </w:t>
      </w:r>
      <w:proofErr w:type="spellStart"/>
      <w:r w:rsidR="00A60202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>impact</w:t>
      </w:r>
      <w:proofErr w:type="spellEnd"/>
      <w:r w:rsidR="00A60202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A60202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>on</w:t>
      </w:r>
      <w:proofErr w:type="spellEnd"/>
      <w:r w:rsidR="00A60202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A60202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>patients</w:t>
      </w:r>
      <w:proofErr w:type="spellEnd"/>
      <w:r w:rsidR="00A60202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’ life in </w:t>
      </w:r>
      <w:proofErr w:type="spellStart"/>
      <w:r w:rsidR="00A60202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>different</w:t>
      </w:r>
      <w:proofErr w:type="spellEnd"/>
      <w:r w:rsidR="00A60202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A60202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>regression</w:t>
      </w:r>
      <w:proofErr w:type="spellEnd"/>
      <w:r w:rsidR="00A60202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A60202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>models</w:t>
      </w:r>
      <w:proofErr w:type="spellEnd"/>
      <w:r w:rsidR="003416AE">
        <w:rPr>
          <w:rFonts w:ascii="Times New Roman" w:eastAsia="Calibri" w:hAnsi="Times New Roman" w:cs="Times New Roman"/>
          <w:b/>
          <w:bCs/>
          <w:sz w:val="20"/>
          <w:szCs w:val="20"/>
        </w:rPr>
        <w:t>.</w:t>
      </w:r>
    </w:p>
    <w:p w:rsidR="0018121B" w:rsidRPr="005A726F" w:rsidRDefault="0018121B" w:rsidP="0018121B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1391"/>
        <w:gridCol w:w="1210"/>
        <w:gridCol w:w="1076"/>
        <w:gridCol w:w="1077"/>
        <w:gridCol w:w="1077"/>
        <w:gridCol w:w="1077"/>
        <w:gridCol w:w="1077"/>
        <w:gridCol w:w="1077"/>
      </w:tblGrid>
      <w:tr w:rsidR="00745630" w:rsidRPr="003B4C51" w:rsidTr="00F037B4">
        <w:trPr>
          <w:trHeight w:val="290"/>
          <w:jc w:val="center"/>
        </w:trPr>
        <w:tc>
          <w:tcPr>
            <w:tcW w:w="1391" w:type="dxa"/>
            <w:vMerge w:val="restart"/>
            <w:noWrap/>
            <w:vAlign w:val="center"/>
            <w:hideMark/>
          </w:tcPr>
          <w:p w:rsidR="00745630" w:rsidRPr="003B4C51" w:rsidRDefault="00745630" w:rsidP="00E82B7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1210" w:type="dxa"/>
            <w:noWrap/>
            <w:hideMark/>
          </w:tcPr>
          <w:p w:rsidR="00745630" w:rsidRPr="003B4C51" w:rsidRDefault="00745630" w:rsidP="0074563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del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76" w:type="dxa"/>
            <w:noWrap/>
            <w:hideMark/>
          </w:tcPr>
          <w:p w:rsidR="00745630" w:rsidRPr="003B4C51" w:rsidRDefault="00745630" w:rsidP="001140A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del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77" w:type="dxa"/>
            <w:noWrap/>
            <w:hideMark/>
          </w:tcPr>
          <w:p w:rsidR="00745630" w:rsidRPr="003B4C51" w:rsidRDefault="00745630" w:rsidP="001140A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del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77" w:type="dxa"/>
            <w:noWrap/>
            <w:hideMark/>
          </w:tcPr>
          <w:p w:rsidR="00745630" w:rsidRPr="003B4C51" w:rsidRDefault="00745630" w:rsidP="001140A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del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77" w:type="dxa"/>
            <w:noWrap/>
            <w:hideMark/>
          </w:tcPr>
          <w:p w:rsidR="00745630" w:rsidRPr="003B4C51" w:rsidRDefault="00745630" w:rsidP="001140A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del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077" w:type="dxa"/>
            <w:noWrap/>
            <w:hideMark/>
          </w:tcPr>
          <w:p w:rsidR="00745630" w:rsidRPr="003B4C51" w:rsidRDefault="00745630" w:rsidP="001140A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del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077" w:type="dxa"/>
            <w:noWrap/>
            <w:hideMark/>
          </w:tcPr>
          <w:p w:rsidR="00745630" w:rsidRPr="003B4C51" w:rsidRDefault="00745630" w:rsidP="001140A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del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</w:tr>
      <w:tr w:rsidR="00745630" w:rsidRPr="003B4C51" w:rsidTr="00745630">
        <w:trPr>
          <w:trHeight w:val="290"/>
          <w:jc w:val="center"/>
        </w:trPr>
        <w:tc>
          <w:tcPr>
            <w:tcW w:w="1391" w:type="dxa"/>
            <w:vMerge/>
            <w:noWrap/>
            <w:vAlign w:val="center"/>
          </w:tcPr>
          <w:p w:rsidR="00745630" w:rsidRPr="003B4C51" w:rsidRDefault="0074563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71" w:type="dxa"/>
            <w:gridSpan w:val="7"/>
            <w:noWrap/>
          </w:tcPr>
          <w:p w:rsidR="00745630" w:rsidRPr="00E82B70" w:rsidRDefault="00745630" w:rsidP="00745630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proofErr w:type="spellStart"/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Coefficients</w:t>
            </w: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745630" w:rsidRPr="003B4C51" w:rsidRDefault="00745630" w:rsidP="001140A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95% CI)</w:t>
            </w: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  <w:hideMark/>
          </w:tcPr>
          <w:p w:rsidR="0018121B" w:rsidRPr="003B4C51" w:rsidRDefault="0018121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ip</w:t>
            </w:r>
            <w:proofErr w:type="spellEnd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mplant</w:t>
            </w:r>
            <w:proofErr w:type="spellEnd"/>
          </w:p>
        </w:tc>
        <w:tc>
          <w:tcPr>
            <w:tcW w:w="1210" w:type="dxa"/>
            <w:noWrap/>
            <w:hideMark/>
          </w:tcPr>
          <w:p w:rsidR="0018121B" w:rsidRPr="00E82B70" w:rsidRDefault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  <w:p w:rsidR="00A032C7" w:rsidRPr="00E82B70" w:rsidRDefault="0052758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(-0.167;</w:t>
            </w:r>
            <w:r w:rsidR="00A032C7" w:rsidRPr="00E82B70">
              <w:rPr>
                <w:rFonts w:ascii="Times New Roman" w:hAnsi="Times New Roman" w:cs="Times New Roman"/>
                <w:sz w:val="18"/>
                <w:szCs w:val="18"/>
              </w:rPr>
              <w:t xml:space="preserve"> 0.562)</w:t>
            </w:r>
          </w:p>
        </w:tc>
        <w:tc>
          <w:tcPr>
            <w:tcW w:w="1076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  <w:p w:rsidR="00EE2A2E" w:rsidRPr="00E82B70" w:rsidRDefault="00EE2A2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185; 0.533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  <w:p w:rsidR="00624B2B" w:rsidRPr="00E82B70" w:rsidRDefault="00624B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2B70">
              <w:rPr>
                <w:rFonts w:ascii="Calibri" w:hAnsi="Calibri" w:cs="Calibri"/>
                <w:color w:val="000000"/>
                <w:sz w:val="18"/>
                <w:szCs w:val="18"/>
              </w:rPr>
              <w:t>(-0.292; 0.426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  <w:p w:rsidR="00F97D67" w:rsidRPr="00E82B70" w:rsidRDefault="00F97D67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300; 0.421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  <w:p w:rsidR="00A91AEC" w:rsidRPr="00E82B70" w:rsidRDefault="00A91AEC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31</w:t>
            </w:r>
            <w:r w:rsidR="006735A4"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</w:t>
            </w: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; 0.408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015</w:t>
            </w:r>
          </w:p>
          <w:p w:rsidR="00C124FE" w:rsidRPr="00E82B70" w:rsidRDefault="00C124F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367; 0.336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027</w:t>
            </w:r>
          </w:p>
          <w:p w:rsidR="003D2492" w:rsidRPr="00E82B70" w:rsidRDefault="003D2492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381; 0.327)</w:t>
            </w: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  <w:hideMark/>
          </w:tcPr>
          <w:p w:rsidR="0018121B" w:rsidRPr="003B4C51" w:rsidRDefault="0018121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Knee</w:t>
            </w:r>
            <w:proofErr w:type="spellEnd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mplant</w:t>
            </w:r>
            <w:proofErr w:type="spellEnd"/>
          </w:p>
        </w:tc>
        <w:tc>
          <w:tcPr>
            <w:tcW w:w="1210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212</w:t>
            </w:r>
          </w:p>
          <w:p w:rsidR="00527584" w:rsidRPr="00E82B70" w:rsidRDefault="0052758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671</w:t>
            </w:r>
            <w:r w:rsidR="00E8676D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; </w:t>
            </w: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246)</w:t>
            </w:r>
          </w:p>
        </w:tc>
        <w:tc>
          <w:tcPr>
            <w:tcW w:w="1076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162</w:t>
            </w:r>
          </w:p>
          <w:p w:rsidR="00EE2A2E" w:rsidRPr="00E82B70" w:rsidRDefault="00EE2A2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605; 0.280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225</w:t>
            </w:r>
          </w:p>
          <w:p w:rsidR="00624B2B" w:rsidRPr="00E82B70" w:rsidRDefault="00624B2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663; 0.213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225</w:t>
            </w:r>
          </w:p>
          <w:p w:rsidR="00F97D67" w:rsidRPr="00E82B70" w:rsidRDefault="00F97D67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664; 0.214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191</w:t>
            </w:r>
          </w:p>
          <w:p w:rsidR="006735A4" w:rsidRPr="00E82B70" w:rsidRDefault="006735A4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631; 0.248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309</w:t>
            </w:r>
          </w:p>
          <w:p w:rsidR="00C124FE" w:rsidRPr="00E82B70" w:rsidRDefault="00C124F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738; 0.119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287</w:t>
            </w:r>
          </w:p>
          <w:p w:rsidR="003D2492" w:rsidRPr="00E82B70" w:rsidRDefault="003D2492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719; 0.145)</w:t>
            </w: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  <w:hideMark/>
          </w:tcPr>
          <w:p w:rsidR="0018121B" w:rsidRPr="003B4C51" w:rsidRDefault="0018121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pinal</w:t>
            </w:r>
            <w:proofErr w:type="spellEnd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mplant</w:t>
            </w:r>
            <w:proofErr w:type="spellEnd"/>
          </w:p>
        </w:tc>
        <w:tc>
          <w:tcPr>
            <w:tcW w:w="1210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498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:rsidR="00E8676D" w:rsidRDefault="00527584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(-0.962; </w:t>
            </w:r>
          </w:p>
          <w:p w:rsidR="00527584" w:rsidRPr="00E82B70" w:rsidRDefault="00527584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33)</w:t>
            </w:r>
          </w:p>
        </w:tc>
        <w:tc>
          <w:tcPr>
            <w:tcW w:w="1076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189</w:t>
            </w:r>
          </w:p>
          <w:p w:rsidR="00EE2A2E" w:rsidRPr="00E82B70" w:rsidRDefault="00EE2A2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651; 0.272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289</w:t>
            </w:r>
          </w:p>
          <w:p w:rsidR="00624B2B" w:rsidRPr="00E82B70" w:rsidRDefault="00624B2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748; 0.169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292</w:t>
            </w:r>
          </w:p>
          <w:p w:rsidR="00CC7367" w:rsidRPr="00E82B70" w:rsidRDefault="00CC7367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751; 0.167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279</w:t>
            </w:r>
          </w:p>
          <w:p w:rsidR="006735A4" w:rsidRPr="00E82B70" w:rsidRDefault="006735A4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737; 0.178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286</w:t>
            </w:r>
          </w:p>
          <w:p w:rsidR="00C124FE" w:rsidRPr="00E82B70" w:rsidRDefault="00C124F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733; 0.161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282</w:t>
            </w:r>
          </w:p>
          <w:p w:rsidR="003D2492" w:rsidRPr="00E82B70" w:rsidRDefault="003D2492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730; 0.166)</w:t>
            </w: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  <w:hideMark/>
          </w:tcPr>
          <w:p w:rsidR="0018121B" w:rsidRPr="003B4C51" w:rsidRDefault="0018121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traocular</w:t>
            </w:r>
            <w:proofErr w:type="spellEnd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ens</w:t>
            </w:r>
            <w:proofErr w:type="spellEnd"/>
          </w:p>
        </w:tc>
        <w:tc>
          <w:tcPr>
            <w:tcW w:w="1210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410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  <w:p w:rsidR="00527584" w:rsidRPr="00E82B70" w:rsidRDefault="00527584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0.177; 0.643)</w:t>
            </w:r>
          </w:p>
        </w:tc>
        <w:tc>
          <w:tcPr>
            <w:tcW w:w="1076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  <w:p w:rsidR="00EE2A2E" w:rsidRPr="00E82B70" w:rsidRDefault="00EE2A2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0.000; 0.505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240</w:t>
            </w:r>
          </w:p>
          <w:p w:rsidR="00624B2B" w:rsidRPr="00E82B70" w:rsidRDefault="00624B2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09; 0.489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239</w:t>
            </w:r>
          </w:p>
          <w:p w:rsidR="00CC7367" w:rsidRPr="00E82B70" w:rsidRDefault="00CC7367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11; 0.488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</w:p>
          <w:p w:rsidR="006735A4" w:rsidRPr="00E82B70" w:rsidRDefault="006735A4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12; 0.485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  <w:p w:rsidR="00C124FE" w:rsidRPr="00E82B70" w:rsidRDefault="00C124F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37; 0.449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  <w:p w:rsidR="003D2492" w:rsidRPr="00E82B70" w:rsidRDefault="003D2492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40; 0.448)</w:t>
            </w: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  <w:hideMark/>
          </w:tcPr>
          <w:p w:rsidR="0018121B" w:rsidRPr="003B4C51" w:rsidRDefault="0018121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reast</w:t>
            </w:r>
            <w:proofErr w:type="spellEnd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mplant</w:t>
            </w:r>
            <w:proofErr w:type="spellEnd"/>
          </w:p>
        </w:tc>
        <w:tc>
          <w:tcPr>
            <w:tcW w:w="1210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  <w:p w:rsidR="00527584" w:rsidRPr="00E82B70" w:rsidRDefault="00527584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489; 0.626)</w:t>
            </w:r>
          </w:p>
        </w:tc>
        <w:tc>
          <w:tcPr>
            <w:tcW w:w="1076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</w:p>
          <w:p w:rsidR="00EE2A2E" w:rsidRPr="00E82B70" w:rsidRDefault="00EE2A2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567; 0.534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030</w:t>
            </w:r>
          </w:p>
          <w:p w:rsidR="00624B2B" w:rsidRPr="00E82B70" w:rsidRDefault="00624B2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573; 0.513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023</w:t>
            </w:r>
          </w:p>
          <w:p w:rsidR="00CC7367" w:rsidRPr="00E82B70" w:rsidRDefault="00CC7367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567; 0.522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011</w:t>
            </w:r>
          </w:p>
          <w:p w:rsidR="00367C21" w:rsidRPr="00E82B70" w:rsidRDefault="00367C21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554; 0.532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023</w:t>
            </w:r>
          </w:p>
          <w:p w:rsidR="00C124FE" w:rsidRPr="00E82B70" w:rsidRDefault="00C124F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552; 0.506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</w:p>
          <w:p w:rsidR="003D2492" w:rsidRPr="00E82B70" w:rsidRDefault="003D2492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540; 0.523)</w:t>
            </w: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  <w:hideMark/>
          </w:tcPr>
          <w:p w:rsidR="0018121B" w:rsidRPr="003B4C51" w:rsidRDefault="0018121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ooth</w:t>
            </w:r>
            <w:proofErr w:type="spellEnd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mplant</w:t>
            </w:r>
            <w:proofErr w:type="spellEnd"/>
          </w:p>
        </w:tc>
        <w:tc>
          <w:tcPr>
            <w:tcW w:w="1210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  <w:p w:rsidR="00527584" w:rsidRPr="00E82B70" w:rsidRDefault="00527584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0.303; 0.774)</w:t>
            </w:r>
          </w:p>
        </w:tc>
        <w:tc>
          <w:tcPr>
            <w:tcW w:w="1076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354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  <w:p w:rsidR="00EE2A2E" w:rsidRPr="00E82B70" w:rsidRDefault="00EE2A2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0.104; 0.603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:rsidR="00624B2B" w:rsidRPr="00E82B70" w:rsidRDefault="00624B2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0.056; 0.551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298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:rsidR="00CC7367" w:rsidRPr="00E82B70" w:rsidRDefault="00CC7367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0.049; 0.547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:rsidR="00367C21" w:rsidRPr="00E82B70" w:rsidRDefault="00367C21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0.041; 0.537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:rsidR="00C124FE" w:rsidRPr="00E82B70" w:rsidRDefault="00C124F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0.004; 0.489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</w:p>
          <w:p w:rsidR="003D2492" w:rsidRPr="00E82B70" w:rsidRDefault="003D2492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08; 0.481)</w:t>
            </w: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  <w:hideMark/>
          </w:tcPr>
          <w:p w:rsidR="0018121B" w:rsidRPr="003B4C51" w:rsidRDefault="0018121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ental</w:t>
            </w:r>
            <w:proofErr w:type="spellEnd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one</w:t>
            </w:r>
            <w:proofErr w:type="spellEnd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raft</w:t>
            </w:r>
            <w:proofErr w:type="spellEnd"/>
          </w:p>
        </w:tc>
        <w:tc>
          <w:tcPr>
            <w:tcW w:w="1210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  <w:p w:rsidR="00527584" w:rsidRPr="00E82B70" w:rsidRDefault="00527584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337; 0.376)</w:t>
            </w:r>
          </w:p>
        </w:tc>
        <w:tc>
          <w:tcPr>
            <w:tcW w:w="1076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076</w:t>
            </w:r>
          </w:p>
          <w:p w:rsidR="00EE2A2E" w:rsidRPr="00E82B70" w:rsidRDefault="00EE2A2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420; 0.269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049</w:t>
            </w:r>
          </w:p>
          <w:p w:rsidR="00624B2B" w:rsidRPr="00E82B70" w:rsidRDefault="00624B2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390; 0.291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054</w:t>
            </w:r>
          </w:p>
          <w:p w:rsidR="00CC7367" w:rsidRPr="00E82B70" w:rsidRDefault="00CC7367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395; 0.287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044</w:t>
            </w:r>
          </w:p>
          <w:p w:rsidR="00367C21" w:rsidRPr="00E82B70" w:rsidRDefault="00367C21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384; 0.296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034</w:t>
            </w:r>
          </w:p>
          <w:p w:rsidR="00C124FE" w:rsidRPr="00E82B70" w:rsidRDefault="00C124F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366; 0.297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034</w:t>
            </w:r>
          </w:p>
          <w:p w:rsidR="003D2492" w:rsidRPr="00E82B70" w:rsidRDefault="003D2492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367; 0.299)</w:t>
            </w: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  <w:hideMark/>
          </w:tcPr>
          <w:p w:rsidR="0018121B" w:rsidRPr="003B4C51" w:rsidRDefault="0018121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acemaker</w:t>
            </w:r>
          </w:p>
        </w:tc>
        <w:tc>
          <w:tcPr>
            <w:tcW w:w="1210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349</w:t>
            </w:r>
          </w:p>
          <w:p w:rsidR="00527584" w:rsidRPr="00E82B70" w:rsidRDefault="00527584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176; 0.875)</w:t>
            </w:r>
          </w:p>
        </w:tc>
        <w:tc>
          <w:tcPr>
            <w:tcW w:w="1076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412</w:t>
            </w:r>
          </w:p>
          <w:p w:rsidR="00EE2A2E" w:rsidRPr="00E82B70" w:rsidRDefault="00EE2A2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92; 0.916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306</w:t>
            </w:r>
          </w:p>
          <w:p w:rsidR="00D163A7" w:rsidRPr="00E82B70" w:rsidRDefault="00D163A7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194; 0.806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300</w:t>
            </w:r>
          </w:p>
          <w:p w:rsidR="00CC7367" w:rsidRPr="00E82B70" w:rsidRDefault="00CC7367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202; 0.801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  <w:p w:rsidR="00367C21" w:rsidRPr="00E82B70" w:rsidRDefault="00367C21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241; 0.764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338</w:t>
            </w:r>
          </w:p>
          <w:p w:rsidR="00C124FE" w:rsidRPr="00E82B70" w:rsidRDefault="00C124F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150; 0.826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  <w:p w:rsidR="003D2492" w:rsidRPr="00E82B70" w:rsidRDefault="003D2492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185; 0.800)</w:t>
            </w: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  <w:hideMark/>
          </w:tcPr>
          <w:p w:rsidR="0018121B" w:rsidRPr="003B4C51" w:rsidRDefault="0018121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rtificial</w:t>
            </w:r>
            <w:proofErr w:type="spellEnd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eart</w:t>
            </w:r>
            <w:proofErr w:type="spellEnd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lve</w:t>
            </w:r>
            <w:proofErr w:type="spellEnd"/>
          </w:p>
        </w:tc>
        <w:tc>
          <w:tcPr>
            <w:tcW w:w="1210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282</w:t>
            </w:r>
          </w:p>
          <w:p w:rsidR="00527584" w:rsidRPr="00E82B70" w:rsidRDefault="00527584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1.093; 0.528)</w:t>
            </w:r>
          </w:p>
        </w:tc>
        <w:tc>
          <w:tcPr>
            <w:tcW w:w="1076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415</w:t>
            </w:r>
          </w:p>
          <w:p w:rsidR="00EE2A2E" w:rsidRPr="00E82B70" w:rsidRDefault="00EE2A2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1.196; 0.366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383</w:t>
            </w:r>
          </w:p>
          <w:p w:rsidR="00D163A7" w:rsidRPr="00E82B70" w:rsidRDefault="00D163A7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1.153; 0.387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387</w:t>
            </w:r>
          </w:p>
          <w:p w:rsidR="00CC7367" w:rsidRPr="00E82B70" w:rsidRDefault="00CC7367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1.158; 0.384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441</w:t>
            </w:r>
          </w:p>
          <w:p w:rsidR="00367C21" w:rsidRPr="00E82B70" w:rsidRDefault="00367C21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1.213; 0.332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505</w:t>
            </w:r>
          </w:p>
          <w:p w:rsidR="00C124FE" w:rsidRPr="00E82B70" w:rsidRDefault="00C124F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1.258; 0.247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538</w:t>
            </w:r>
          </w:p>
          <w:p w:rsidR="003D2492" w:rsidRPr="00E82B70" w:rsidRDefault="003D2492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1.295; 0.218)</w:t>
            </w: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  <w:hideMark/>
          </w:tcPr>
          <w:p w:rsidR="0018121B" w:rsidRPr="003B4C51" w:rsidRDefault="0018121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ronary</w:t>
            </w:r>
            <w:proofErr w:type="spellEnd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ent</w:t>
            </w:r>
            <w:proofErr w:type="spellEnd"/>
          </w:p>
        </w:tc>
        <w:tc>
          <w:tcPr>
            <w:tcW w:w="1210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445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:rsidR="00137ADD" w:rsidRPr="00E82B70" w:rsidRDefault="00137ADD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0.033; 0.855)</w:t>
            </w:r>
          </w:p>
        </w:tc>
        <w:tc>
          <w:tcPr>
            <w:tcW w:w="1076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349</w:t>
            </w:r>
          </w:p>
          <w:p w:rsidR="00EE2A2E" w:rsidRPr="00E82B70" w:rsidRDefault="00EE2A2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59; 0.756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319</w:t>
            </w:r>
          </w:p>
          <w:p w:rsidR="00D163A7" w:rsidRPr="00E82B70" w:rsidRDefault="00D163A7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83; 0.721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320</w:t>
            </w:r>
          </w:p>
          <w:p w:rsidR="00CC7367" w:rsidRPr="00E82B70" w:rsidRDefault="00CC7367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82; 0.723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319</w:t>
            </w:r>
          </w:p>
          <w:p w:rsidR="00367C21" w:rsidRPr="00E82B70" w:rsidRDefault="00367C21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83; 0.720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  <w:p w:rsidR="00C124FE" w:rsidRPr="00E82B70" w:rsidRDefault="00C124F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158; 0.629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239</w:t>
            </w:r>
          </w:p>
          <w:p w:rsidR="003D2492" w:rsidRPr="00E82B70" w:rsidRDefault="003D2492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156; 0.633)</w:t>
            </w: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  <w:hideMark/>
          </w:tcPr>
          <w:p w:rsidR="0018121B" w:rsidRPr="003B4C51" w:rsidRDefault="0018121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bdominal</w:t>
            </w:r>
            <w:proofErr w:type="spellEnd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esh</w:t>
            </w:r>
            <w:proofErr w:type="spellEnd"/>
          </w:p>
        </w:tc>
        <w:tc>
          <w:tcPr>
            <w:tcW w:w="1210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284</w:t>
            </w:r>
          </w:p>
          <w:p w:rsidR="00137ADD" w:rsidRPr="00E82B70" w:rsidRDefault="00137ADD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69; 0.637)</w:t>
            </w:r>
          </w:p>
        </w:tc>
        <w:tc>
          <w:tcPr>
            <w:tcW w:w="1076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  <w:p w:rsidR="00EE2A2E" w:rsidRPr="00E82B70" w:rsidRDefault="00EE2A2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166; 0.539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  <w:p w:rsidR="00D163A7" w:rsidRPr="00E82B70" w:rsidRDefault="00D163A7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165; 0.529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  <w:p w:rsidR="00CC7367" w:rsidRPr="00E82B70" w:rsidRDefault="00CC7367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169; 0.527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  <w:p w:rsidR="00367C21" w:rsidRPr="00E82B70" w:rsidRDefault="00367C21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160; 0.533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  <w:p w:rsidR="00C124FE" w:rsidRPr="00E82B70" w:rsidRDefault="00C124F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130; 0.547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  <w:p w:rsidR="004E3DE9" w:rsidRPr="00E82B70" w:rsidRDefault="004E3DE9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130; 0.548)</w:t>
            </w: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  <w:hideMark/>
          </w:tcPr>
          <w:p w:rsidR="0018121B" w:rsidRPr="003B4C51" w:rsidRDefault="0018121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lucose</w:t>
            </w:r>
            <w:proofErr w:type="spellEnd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nsor</w:t>
            </w:r>
            <w:proofErr w:type="spellEnd"/>
          </w:p>
        </w:tc>
        <w:tc>
          <w:tcPr>
            <w:tcW w:w="1210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2.180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  <w:p w:rsidR="00E8676D" w:rsidRDefault="00721DD2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(-3.559; </w:t>
            </w:r>
          </w:p>
          <w:p w:rsidR="00721DD2" w:rsidRPr="00E82B70" w:rsidRDefault="00721DD2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801)</w:t>
            </w:r>
          </w:p>
        </w:tc>
        <w:tc>
          <w:tcPr>
            <w:tcW w:w="1076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1.528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:rsidR="00E8676D" w:rsidRDefault="00EE2A2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(-2.870; </w:t>
            </w:r>
          </w:p>
          <w:p w:rsidR="00EE2A2E" w:rsidRPr="00E82B70" w:rsidRDefault="00EE2A2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85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1.481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:rsidR="00E8676D" w:rsidRDefault="00D163A7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(-2.805; </w:t>
            </w:r>
          </w:p>
          <w:p w:rsidR="00D163A7" w:rsidRPr="00E82B70" w:rsidRDefault="00D163A7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58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1.466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:rsidR="00E8676D" w:rsidRDefault="000624DC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(-2.793; </w:t>
            </w:r>
          </w:p>
          <w:p w:rsidR="000624DC" w:rsidRPr="00E82B70" w:rsidRDefault="000624DC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40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1.437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:rsidR="00E8676D" w:rsidRDefault="00E8676D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(-2.759; </w:t>
            </w:r>
          </w:p>
          <w:p w:rsidR="00367C21" w:rsidRPr="00E82B70" w:rsidRDefault="00E8676D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</w:t>
            </w:r>
            <w:r w:rsidR="00367C21"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115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1.303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:rsidR="00E8676D" w:rsidRDefault="00C124F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(-2.595; </w:t>
            </w:r>
          </w:p>
          <w:p w:rsidR="00C124FE" w:rsidRPr="00E82B70" w:rsidRDefault="00C124F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11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1.274</w:t>
            </w:r>
          </w:p>
          <w:p w:rsidR="004E3DE9" w:rsidRPr="00E82B70" w:rsidRDefault="004E3DE9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2.570; 0.023)</w:t>
            </w: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  <w:hideMark/>
          </w:tcPr>
          <w:p w:rsidR="0018121B" w:rsidRPr="003B4C51" w:rsidRDefault="0018121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210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  <w:p w:rsidR="00721DD2" w:rsidRPr="00E82B70" w:rsidRDefault="00721DD2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383; 0.511)</w:t>
            </w:r>
          </w:p>
        </w:tc>
        <w:tc>
          <w:tcPr>
            <w:tcW w:w="1076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075</w:t>
            </w:r>
          </w:p>
          <w:p w:rsidR="00EE2A2E" w:rsidRPr="00E82B70" w:rsidRDefault="00EE2A2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597; 0.446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077</w:t>
            </w:r>
          </w:p>
          <w:p w:rsidR="00D163A7" w:rsidRPr="00E82B70" w:rsidRDefault="00D163A7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591; 0.437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077</w:t>
            </w:r>
          </w:p>
          <w:p w:rsidR="000624DC" w:rsidRPr="00E82B70" w:rsidRDefault="000624DC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592; 0.437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068</w:t>
            </w:r>
          </w:p>
          <w:p w:rsidR="00367C21" w:rsidRPr="00E82B70" w:rsidRDefault="00367C21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582; 0.445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  <w:p w:rsidR="00C124FE" w:rsidRPr="00E82B70" w:rsidRDefault="00C124F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484; 0.521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  <w:p w:rsidR="004E3DE9" w:rsidRPr="00E82B70" w:rsidRDefault="004E3DE9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482; 0.525)</w:t>
            </w: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  <w:hideMark/>
          </w:tcPr>
          <w:p w:rsidR="0018121B" w:rsidRPr="003B4C51" w:rsidRDefault="0018121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one</w:t>
            </w:r>
            <w:proofErr w:type="spellEnd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ixation</w:t>
            </w:r>
            <w:proofErr w:type="spellEnd"/>
          </w:p>
        </w:tc>
        <w:tc>
          <w:tcPr>
            <w:tcW w:w="1210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356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  <w:p w:rsidR="00E8676D" w:rsidRDefault="00721DD2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(-0.591; </w:t>
            </w:r>
          </w:p>
          <w:p w:rsidR="00721DD2" w:rsidRPr="00E82B70" w:rsidRDefault="00721DD2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20)</w:t>
            </w:r>
          </w:p>
        </w:tc>
        <w:tc>
          <w:tcPr>
            <w:tcW w:w="1076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440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  <w:p w:rsidR="00E8676D" w:rsidRDefault="00EE2A2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(-0.692; </w:t>
            </w:r>
          </w:p>
          <w:p w:rsidR="00EE2A2E" w:rsidRPr="00E82B70" w:rsidRDefault="00EE2A2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89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410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  <w:p w:rsidR="00E8676D" w:rsidRDefault="00D163A7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(-0.659; </w:t>
            </w:r>
          </w:p>
          <w:p w:rsidR="00D163A7" w:rsidRPr="00E82B70" w:rsidRDefault="00D163A7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62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412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  <w:p w:rsidR="00E8676D" w:rsidRDefault="000624DC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(-0.660; </w:t>
            </w:r>
          </w:p>
          <w:p w:rsidR="000624DC" w:rsidRPr="00E82B70" w:rsidRDefault="000624DC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63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403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  <w:p w:rsidR="00E8676D" w:rsidRDefault="00367C21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(-0.651; </w:t>
            </w:r>
          </w:p>
          <w:p w:rsidR="00367C21" w:rsidRPr="00E82B70" w:rsidRDefault="00367C21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54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338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  <w:p w:rsidR="00E8676D" w:rsidRDefault="00C124F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(-0.583; </w:t>
            </w:r>
          </w:p>
          <w:p w:rsidR="00C124FE" w:rsidRPr="00E82B70" w:rsidRDefault="00C124F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94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336</w:t>
            </w:r>
            <w:r w:rsidR="007574CD" w:rsidRPr="00E82B70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  <w:p w:rsidR="00E8676D" w:rsidRDefault="004E3DE9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(-0.581; </w:t>
            </w:r>
          </w:p>
          <w:p w:rsidR="004E3DE9" w:rsidRPr="00E82B70" w:rsidRDefault="004E3DE9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91)</w:t>
            </w: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  <w:hideMark/>
          </w:tcPr>
          <w:p w:rsidR="0018121B" w:rsidRPr="003B4C51" w:rsidRDefault="0018121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trauterin</w:t>
            </w:r>
            <w:proofErr w:type="spellEnd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evice</w:t>
            </w:r>
            <w:proofErr w:type="spellEnd"/>
          </w:p>
        </w:tc>
        <w:tc>
          <w:tcPr>
            <w:tcW w:w="1210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  <w:p w:rsidR="00721DD2" w:rsidRPr="00E82B70" w:rsidRDefault="00721DD2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97; 0.483)</w:t>
            </w:r>
          </w:p>
        </w:tc>
        <w:tc>
          <w:tcPr>
            <w:tcW w:w="1076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</w:p>
          <w:p w:rsidR="00EE2A2E" w:rsidRPr="00E82B70" w:rsidRDefault="00EE2A2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375; 0.343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063</w:t>
            </w:r>
          </w:p>
          <w:p w:rsidR="00D163A7" w:rsidRPr="00E82B70" w:rsidRDefault="00D163A7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417; 0.292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070</w:t>
            </w:r>
          </w:p>
          <w:p w:rsidR="000624DC" w:rsidRPr="00E82B70" w:rsidRDefault="000624DC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426; 0.287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093</w:t>
            </w:r>
          </w:p>
          <w:p w:rsidR="00367C21" w:rsidRPr="00E82B70" w:rsidRDefault="00367C21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449; 0.263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063</w:t>
            </w:r>
          </w:p>
          <w:p w:rsidR="00C124FE" w:rsidRPr="00E82B70" w:rsidRDefault="00C124F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409; 0.283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085</w:t>
            </w:r>
          </w:p>
          <w:p w:rsidR="004E3DE9" w:rsidRPr="00E82B70" w:rsidRDefault="004E3DE9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435; 0.265)</w:t>
            </w: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  <w:hideMark/>
          </w:tcPr>
          <w:p w:rsidR="0018121B" w:rsidRPr="003B4C51" w:rsidRDefault="0018121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210" w:type="dxa"/>
            <w:noWrap/>
            <w:vAlign w:val="center"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6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  <w:hideMark/>
          </w:tcPr>
          <w:p w:rsidR="0018121B" w:rsidRPr="003B4C51" w:rsidRDefault="0018121B" w:rsidP="00E82B7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210" w:type="dxa"/>
            <w:noWrap/>
            <w:vAlign w:val="center"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6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  <w:p w:rsidR="00EE2A2E" w:rsidRPr="00E82B70" w:rsidRDefault="00EE2A2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169; 0.232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  <w:p w:rsidR="008C7B95" w:rsidRPr="00E82B70" w:rsidRDefault="008C7B95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172; 0.223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  <w:p w:rsidR="00CB5CF0" w:rsidRPr="00E82B70" w:rsidRDefault="00CB5CF0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172; 0.223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  <w:p w:rsidR="00D95059" w:rsidRPr="00E82B70" w:rsidRDefault="00D95059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162; 0.233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  <w:p w:rsidR="00AB0575" w:rsidRPr="00E82B70" w:rsidRDefault="00AB0575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170; 0.215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  <w:p w:rsidR="004E3DE9" w:rsidRPr="00E82B70" w:rsidRDefault="004E3DE9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164; 0.223)</w:t>
            </w: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  <w:hideMark/>
          </w:tcPr>
          <w:p w:rsidR="0018121B" w:rsidRPr="003B4C51" w:rsidRDefault="0018121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210" w:type="dxa"/>
            <w:noWrap/>
            <w:vAlign w:val="center"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6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  <w:p w:rsidR="00EE2A2E" w:rsidRPr="00E82B70" w:rsidRDefault="00EE2A2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05; 0.014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  <w:p w:rsidR="008C7B95" w:rsidRPr="00E82B70" w:rsidRDefault="008C7B95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06; 0.012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  <w:p w:rsidR="00CB5CF0" w:rsidRPr="00E82B70" w:rsidRDefault="00CB5CF0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06; 0.012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  <w:p w:rsidR="00D95059" w:rsidRPr="00E82B70" w:rsidRDefault="00D95059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06; 0.012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  <w:p w:rsidR="00AB0575" w:rsidRPr="00E82B70" w:rsidRDefault="00AB0575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05; 0.012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  <w:p w:rsidR="004E3DE9" w:rsidRPr="00E82B70" w:rsidRDefault="004E3DE9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05; 0.013)</w:t>
            </w: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  <w:hideMark/>
          </w:tcPr>
          <w:p w:rsidR="0018121B" w:rsidRPr="003B4C51" w:rsidRDefault="0018121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210" w:type="dxa"/>
            <w:noWrap/>
            <w:vAlign w:val="center"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6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  <w:hideMark/>
          </w:tcPr>
          <w:p w:rsidR="0018121B" w:rsidRPr="003B4C51" w:rsidRDefault="0018121B" w:rsidP="00E82B7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condary</w:t>
            </w:r>
            <w:proofErr w:type="spellEnd"/>
          </w:p>
        </w:tc>
        <w:tc>
          <w:tcPr>
            <w:tcW w:w="1210" w:type="dxa"/>
            <w:noWrap/>
            <w:vAlign w:val="center"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6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</w:p>
          <w:p w:rsidR="00EE2A2E" w:rsidRPr="00E82B70" w:rsidRDefault="00EE2A2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45; 0.441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213</w:t>
            </w:r>
          </w:p>
          <w:p w:rsidR="008C7B95" w:rsidRPr="00E82B70" w:rsidRDefault="008C7B95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27; 0.453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211</w:t>
            </w:r>
          </w:p>
          <w:p w:rsidR="00CB5CF0" w:rsidRPr="00E82B70" w:rsidRDefault="00CB5CF0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30; 0.451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  <w:p w:rsidR="00D95059" w:rsidRPr="00E82B70" w:rsidRDefault="00D95059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16; 0.463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</w:p>
          <w:p w:rsidR="00AB0575" w:rsidRPr="00E82B70" w:rsidRDefault="00AB0575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45; 0.423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  <w:p w:rsidR="004E3DE9" w:rsidRPr="00E82B70" w:rsidRDefault="004E3DE9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40; 0.430)</w:t>
            </w: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  <w:hideMark/>
          </w:tcPr>
          <w:p w:rsidR="0018121B" w:rsidRPr="003B4C51" w:rsidRDefault="0018121B" w:rsidP="00E82B7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ertiary</w:t>
            </w:r>
            <w:proofErr w:type="spellEnd"/>
          </w:p>
        </w:tc>
        <w:tc>
          <w:tcPr>
            <w:tcW w:w="1210" w:type="dxa"/>
            <w:noWrap/>
            <w:vAlign w:val="center"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6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330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:rsidR="00EE2A2E" w:rsidRPr="00E82B70" w:rsidRDefault="00EE2A2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lastRenderedPageBreak/>
              <w:t>(0.064; 0.596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311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:rsidR="008C7B95" w:rsidRPr="00E82B70" w:rsidRDefault="008C7B95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lastRenderedPageBreak/>
              <w:t>(0.049; 0.574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308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:rsidR="00CB5CF0" w:rsidRPr="00E82B70" w:rsidRDefault="00CB5CF0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lastRenderedPageBreak/>
              <w:t>(0.045; 0.571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329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:rsidR="00D95059" w:rsidRPr="00E82B70" w:rsidRDefault="00D95059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lastRenderedPageBreak/>
              <w:t>(0.066; 0.592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323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:rsidR="00AB0575" w:rsidRPr="00E82B70" w:rsidRDefault="00AB0575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lastRenderedPageBreak/>
              <w:t>(0.067; 0.578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331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:rsidR="00992A1E" w:rsidRPr="00E82B70" w:rsidRDefault="00992A1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lastRenderedPageBreak/>
              <w:t>(0.074; 0.589)</w:t>
            </w: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  <w:hideMark/>
          </w:tcPr>
          <w:p w:rsidR="0018121B" w:rsidRPr="003B4C51" w:rsidRDefault="0018121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>Residency</w:t>
            </w:r>
            <w:proofErr w:type="spellEnd"/>
          </w:p>
        </w:tc>
        <w:tc>
          <w:tcPr>
            <w:tcW w:w="1210" w:type="dxa"/>
            <w:noWrap/>
            <w:vAlign w:val="center"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6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  <w:hideMark/>
          </w:tcPr>
          <w:p w:rsidR="0018121B" w:rsidRPr="003B4C51" w:rsidRDefault="0018121B" w:rsidP="00E82B7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ity</w:t>
            </w:r>
          </w:p>
        </w:tc>
        <w:tc>
          <w:tcPr>
            <w:tcW w:w="1210" w:type="dxa"/>
            <w:noWrap/>
            <w:vAlign w:val="center"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6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  <w:p w:rsidR="00EE2A2E" w:rsidRPr="00E82B70" w:rsidRDefault="00EE2A2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120; 0.309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  <w:p w:rsidR="00B77B00" w:rsidRPr="00E82B70" w:rsidRDefault="00B77B00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86; 0.338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:rsidR="00CB5CF0" w:rsidRPr="00E82B70" w:rsidRDefault="00CB5CF0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87; 0.337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  <w:p w:rsidR="00D95059" w:rsidRPr="00E82B70" w:rsidRDefault="00D95059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95; 0.329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  <w:p w:rsidR="00AB0575" w:rsidRPr="00E82B70" w:rsidRDefault="00AB0575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92; 0.321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  <w:p w:rsidR="00992A1E" w:rsidRPr="00E82B70" w:rsidRDefault="00992A1E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99; 0.316)</w:t>
            </w: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  <w:hideMark/>
          </w:tcPr>
          <w:p w:rsidR="0018121B" w:rsidRPr="003B4C51" w:rsidRDefault="0018121B" w:rsidP="00E82B7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illage</w:t>
            </w:r>
            <w:proofErr w:type="spellEnd"/>
          </w:p>
        </w:tc>
        <w:tc>
          <w:tcPr>
            <w:tcW w:w="1210" w:type="dxa"/>
            <w:noWrap/>
            <w:vAlign w:val="center"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6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</w:p>
          <w:p w:rsidR="00EE2A2E" w:rsidRPr="00E82B70" w:rsidRDefault="00A22019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295</w:t>
            </w:r>
            <w:r w:rsidR="00EE2A2E"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; 0.27</w:t>
            </w: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</w:t>
            </w:r>
            <w:r w:rsidR="00EE2A2E"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  <w:p w:rsidR="00EB01E5" w:rsidRPr="00E82B70" w:rsidRDefault="00EB01E5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256; 0.302)</w:t>
            </w:r>
          </w:p>
        </w:tc>
        <w:tc>
          <w:tcPr>
            <w:tcW w:w="1077" w:type="dxa"/>
            <w:noWrap/>
            <w:hideMark/>
          </w:tcPr>
          <w:p w:rsidR="00CB5CF0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  <w:p w:rsidR="00CB5CF0" w:rsidRPr="00E82B70" w:rsidRDefault="00CB5CF0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254; 0.305)</w:t>
            </w:r>
          </w:p>
          <w:p w:rsidR="0018121B" w:rsidRPr="00E82B70" w:rsidRDefault="00CB5CF0" w:rsidP="00E82B70">
            <w:pPr>
              <w:tabs>
                <w:tab w:val="left" w:pos="732"/>
              </w:tabs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  <w:p w:rsidR="00D95059" w:rsidRPr="00E82B70" w:rsidRDefault="00D95059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249; 0.308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  <w:p w:rsidR="00AB0575" w:rsidRPr="00E82B70" w:rsidRDefault="00AB0575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227; 0.317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  <w:p w:rsidR="00676073" w:rsidRPr="00E82B70" w:rsidRDefault="00676073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223; 0.323)</w:t>
            </w: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</w:tcPr>
          <w:p w:rsidR="0018121B" w:rsidRPr="003B4C51" w:rsidRDefault="00FA4BC3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Duration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ince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18121B" w:rsidRPr="00EF5D0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irst</w:t>
            </w:r>
            <w:proofErr w:type="spellEnd"/>
            <w:r w:rsidR="0018121B" w:rsidRPr="00EF5D0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18121B" w:rsidRPr="00EF5D0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mplant</w:t>
            </w:r>
            <w:proofErr w:type="spellEnd"/>
          </w:p>
        </w:tc>
        <w:tc>
          <w:tcPr>
            <w:tcW w:w="1210" w:type="dxa"/>
            <w:noWrap/>
            <w:vAlign w:val="center"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6" w:type="dxa"/>
            <w:noWrap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  <w:p w:rsidR="00DD22D8" w:rsidRPr="00E82B70" w:rsidRDefault="00DD22D8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(-0.001; 0.019)</w:t>
            </w:r>
          </w:p>
        </w:tc>
        <w:tc>
          <w:tcPr>
            <w:tcW w:w="1077" w:type="dxa"/>
            <w:noWrap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  <w:p w:rsidR="00EB01E5" w:rsidRPr="00E82B70" w:rsidRDefault="00EB01E5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01; 0.019)</w:t>
            </w:r>
          </w:p>
        </w:tc>
        <w:tc>
          <w:tcPr>
            <w:tcW w:w="1077" w:type="dxa"/>
            <w:noWrap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  <w:p w:rsidR="00CB5CF0" w:rsidRPr="00E82B70" w:rsidRDefault="00CB5CF0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01; 0.019)</w:t>
            </w:r>
          </w:p>
        </w:tc>
        <w:tc>
          <w:tcPr>
            <w:tcW w:w="1077" w:type="dxa"/>
            <w:noWrap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  <w:p w:rsidR="00D95059" w:rsidRPr="00E82B70" w:rsidRDefault="00D95059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0.000; 0.019)</w:t>
            </w:r>
          </w:p>
        </w:tc>
        <w:tc>
          <w:tcPr>
            <w:tcW w:w="1077" w:type="dxa"/>
            <w:noWrap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  <w:p w:rsidR="00AB0575" w:rsidRPr="00E82B70" w:rsidRDefault="00AB0575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01; 0.018)</w:t>
            </w:r>
          </w:p>
        </w:tc>
        <w:tc>
          <w:tcPr>
            <w:tcW w:w="1077" w:type="dxa"/>
            <w:noWrap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  <w:p w:rsidR="00676073" w:rsidRPr="00E82B70" w:rsidRDefault="00676073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01; 0.018)</w:t>
            </w: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  <w:hideMark/>
          </w:tcPr>
          <w:p w:rsidR="0018121B" w:rsidRPr="003B4C51" w:rsidRDefault="0018121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EQ-5D-5L index </w:t>
            </w: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core</w:t>
            </w:r>
            <w:proofErr w:type="spellEnd"/>
          </w:p>
        </w:tc>
        <w:tc>
          <w:tcPr>
            <w:tcW w:w="1210" w:type="dxa"/>
            <w:noWrap/>
            <w:vAlign w:val="center"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6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813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  <w:p w:rsidR="00DD22D8" w:rsidRPr="00E82B70" w:rsidRDefault="00DD22D8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0.470; 1.157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720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  <w:p w:rsidR="00EB01E5" w:rsidRPr="00E82B70" w:rsidRDefault="00EB01E5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0.378; 1.062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719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  <w:p w:rsidR="00CB5CF0" w:rsidRPr="00E82B70" w:rsidRDefault="00CB5CF0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0.377; 1.062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718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  <w:p w:rsidR="00D95059" w:rsidRPr="00E82B70" w:rsidRDefault="00D95059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0.376; 1.059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662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  <w:p w:rsidR="00AB0575" w:rsidRPr="00E82B70" w:rsidRDefault="00AB0575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0.328; 0.997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662</w:t>
            </w:r>
            <w:r w:rsidR="007574CD" w:rsidRPr="00E82B70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  <w:p w:rsidR="00676073" w:rsidRPr="00E82B70" w:rsidRDefault="00676073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0.328; 0.997)</w:t>
            </w: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  <w:hideMark/>
          </w:tcPr>
          <w:p w:rsidR="0018121B" w:rsidRPr="003B4C51" w:rsidRDefault="0018121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mbined</w:t>
            </w:r>
            <w:proofErr w:type="spellEnd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knowledge</w:t>
            </w:r>
            <w:proofErr w:type="spellEnd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VAS </w:t>
            </w: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core</w:t>
            </w:r>
            <w:proofErr w:type="spellEnd"/>
          </w:p>
        </w:tc>
        <w:tc>
          <w:tcPr>
            <w:tcW w:w="1210" w:type="dxa"/>
            <w:noWrap/>
            <w:vAlign w:val="center"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  <w:p w:rsidR="00EB01E5" w:rsidRPr="00E82B70" w:rsidRDefault="008E194D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0.026</w:t>
            </w:r>
            <w:r w:rsidR="00EB01E5"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; 0.088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  <w:p w:rsidR="00501E9D" w:rsidRPr="00E82B70" w:rsidRDefault="00501E9D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0.024; 0.087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  <w:p w:rsidR="00D95059" w:rsidRPr="00E82B70" w:rsidRDefault="00D95059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0.012; 0.080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  <w:p w:rsidR="00AB0575" w:rsidRPr="00E82B70" w:rsidRDefault="00AB0575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14; 0.054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  <w:p w:rsidR="00676073" w:rsidRPr="00E82B70" w:rsidRDefault="00676073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23; 0.050)</w:t>
            </w: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  <w:hideMark/>
          </w:tcPr>
          <w:p w:rsidR="0018121B" w:rsidRPr="003B4C51" w:rsidRDefault="0018121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HEALS</w:t>
            </w:r>
            <w:proofErr w:type="spellEnd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core</w:t>
            </w:r>
            <w:proofErr w:type="spellEnd"/>
          </w:p>
        </w:tc>
        <w:tc>
          <w:tcPr>
            <w:tcW w:w="1210" w:type="dxa"/>
            <w:noWrap/>
            <w:vAlign w:val="center"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  <w:p w:rsidR="00501E9D" w:rsidRPr="00E82B70" w:rsidRDefault="00501E9D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13; 0.020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  <w:p w:rsidR="00676073" w:rsidRPr="00E82B70" w:rsidRDefault="00676073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15; 0.018)</w:t>
            </w: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  <w:hideMark/>
          </w:tcPr>
          <w:p w:rsidR="0018121B" w:rsidRPr="003B4C51" w:rsidRDefault="0018121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ceived</w:t>
            </w:r>
            <w:proofErr w:type="spellEnd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structions</w:t>
            </w:r>
            <w:proofErr w:type="spellEnd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or</w:t>
            </w:r>
            <w:proofErr w:type="spellEnd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se</w:t>
            </w:r>
            <w:proofErr w:type="spellEnd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and </w:t>
            </w: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ad</w:t>
            </w:r>
            <w:proofErr w:type="spellEnd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it</w:t>
            </w:r>
          </w:p>
        </w:tc>
        <w:tc>
          <w:tcPr>
            <w:tcW w:w="1210" w:type="dxa"/>
            <w:noWrap/>
            <w:vAlign w:val="center"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  <w:p w:rsidR="00D95059" w:rsidRPr="00E82B70" w:rsidRDefault="00D95059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048; 0.379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  <w:p w:rsidR="00676073" w:rsidRPr="00E82B70" w:rsidRDefault="00676073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-0.111; 0.311)</w:t>
            </w: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  <w:hideMark/>
          </w:tcPr>
          <w:p w:rsidR="0018121B" w:rsidRPr="003B4C51" w:rsidRDefault="0018121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SDM-Q-9 </w:t>
            </w: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core</w:t>
            </w:r>
            <w:proofErr w:type="spellEnd"/>
          </w:p>
        </w:tc>
        <w:tc>
          <w:tcPr>
            <w:tcW w:w="1210" w:type="dxa"/>
            <w:noWrap/>
            <w:vAlign w:val="center"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  <w:r w:rsidR="00D50F35" w:rsidRPr="00E82B70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  <w:p w:rsidR="00AB0575" w:rsidRPr="00E82B70" w:rsidRDefault="00AB0575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0.012; 0.029)</w:t>
            </w:r>
          </w:p>
        </w:tc>
        <w:tc>
          <w:tcPr>
            <w:tcW w:w="1077" w:type="dxa"/>
            <w:noWrap/>
            <w:hideMark/>
          </w:tcPr>
          <w:p w:rsidR="0018121B" w:rsidRPr="00E82B70" w:rsidRDefault="0018121B" w:rsidP="00181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B70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  <w:r w:rsidR="007574CD" w:rsidRPr="00E82B70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  <w:p w:rsidR="00676073" w:rsidRPr="00E82B70" w:rsidRDefault="00676073" w:rsidP="0018121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0.011; 0.029)</w:t>
            </w: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</w:tcPr>
          <w:p w:rsidR="0018121B" w:rsidRPr="003B4C51" w:rsidRDefault="0018121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1210" w:type="dxa"/>
            <w:noWrap/>
            <w:vAlign w:val="center"/>
          </w:tcPr>
          <w:p w:rsidR="0018121B" w:rsidRPr="00E82B70" w:rsidRDefault="0018121B" w:rsidP="001140A5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433</w:t>
            </w:r>
          </w:p>
        </w:tc>
        <w:tc>
          <w:tcPr>
            <w:tcW w:w="1076" w:type="dxa"/>
            <w:noWrap/>
            <w:vAlign w:val="center"/>
          </w:tcPr>
          <w:p w:rsidR="0018121B" w:rsidRPr="00E82B70" w:rsidRDefault="007574CD" w:rsidP="001140A5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426</w:t>
            </w:r>
          </w:p>
        </w:tc>
        <w:tc>
          <w:tcPr>
            <w:tcW w:w="1077" w:type="dxa"/>
            <w:noWrap/>
            <w:vAlign w:val="center"/>
          </w:tcPr>
          <w:p w:rsidR="0018121B" w:rsidRPr="00E82B70" w:rsidRDefault="007574CD" w:rsidP="001140A5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426</w:t>
            </w:r>
          </w:p>
        </w:tc>
        <w:tc>
          <w:tcPr>
            <w:tcW w:w="1077" w:type="dxa"/>
            <w:noWrap/>
            <w:vAlign w:val="center"/>
          </w:tcPr>
          <w:p w:rsidR="0018121B" w:rsidRPr="00E82B70" w:rsidRDefault="007574CD" w:rsidP="001140A5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426</w:t>
            </w:r>
          </w:p>
        </w:tc>
        <w:tc>
          <w:tcPr>
            <w:tcW w:w="1077" w:type="dxa"/>
            <w:noWrap/>
            <w:vAlign w:val="center"/>
          </w:tcPr>
          <w:p w:rsidR="0018121B" w:rsidRPr="00E82B70" w:rsidRDefault="007574CD" w:rsidP="001140A5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426</w:t>
            </w:r>
          </w:p>
        </w:tc>
        <w:tc>
          <w:tcPr>
            <w:tcW w:w="1077" w:type="dxa"/>
            <w:noWrap/>
            <w:vAlign w:val="center"/>
          </w:tcPr>
          <w:p w:rsidR="0018121B" w:rsidRPr="00E82B70" w:rsidRDefault="007574CD" w:rsidP="001140A5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426</w:t>
            </w:r>
          </w:p>
        </w:tc>
        <w:tc>
          <w:tcPr>
            <w:tcW w:w="1077" w:type="dxa"/>
            <w:noWrap/>
            <w:vAlign w:val="center"/>
          </w:tcPr>
          <w:p w:rsidR="0018121B" w:rsidRPr="00E82B70" w:rsidRDefault="007574CD" w:rsidP="001140A5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426</w:t>
            </w: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  <w:hideMark/>
          </w:tcPr>
          <w:p w:rsidR="0018121B" w:rsidRPr="003B4C51" w:rsidRDefault="0018121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1210" w:type="dxa"/>
            <w:noWrap/>
            <w:vAlign w:val="center"/>
            <w:hideMark/>
          </w:tcPr>
          <w:p w:rsidR="0018121B" w:rsidRPr="00E82B70" w:rsidRDefault="0018121B" w:rsidP="001140A5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vertAlign w:val="superscript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3.651</w:t>
            </w: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  <w:vertAlign w:val="superscript"/>
              </w:rPr>
              <w:t>***</w:t>
            </w:r>
          </w:p>
          <w:p w:rsidR="00721DD2" w:rsidRPr="00E82B70" w:rsidRDefault="00721DD2" w:rsidP="001140A5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3.420; 3.882)</w:t>
            </w:r>
          </w:p>
        </w:tc>
        <w:tc>
          <w:tcPr>
            <w:tcW w:w="1076" w:type="dxa"/>
            <w:noWrap/>
            <w:vAlign w:val="center"/>
            <w:hideMark/>
          </w:tcPr>
          <w:p w:rsidR="0018121B" w:rsidRPr="00E82B70" w:rsidRDefault="00D50F35" w:rsidP="001140A5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vertAlign w:val="superscript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.507</w:t>
            </w:r>
            <w:r w:rsidR="0018121B"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  <w:vertAlign w:val="superscript"/>
              </w:rPr>
              <w:t>***</w:t>
            </w:r>
          </w:p>
          <w:p w:rsidR="00872D92" w:rsidRPr="00E82B70" w:rsidRDefault="00872D92" w:rsidP="001140A5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1.844; 3.171)</w:t>
            </w:r>
          </w:p>
        </w:tc>
        <w:tc>
          <w:tcPr>
            <w:tcW w:w="1077" w:type="dxa"/>
            <w:noWrap/>
            <w:vAlign w:val="center"/>
            <w:hideMark/>
          </w:tcPr>
          <w:p w:rsidR="0018121B" w:rsidRPr="00E82B70" w:rsidRDefault="00D50F35" w:rsidP="001140A5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vertAlign w:val="superscript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.363</w:t>
            </w:r>
            <w:r w:rsidR="0018121B"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  <w:vertAlign w:val="superscript"/>
              </w:rPr>
              <w:t>***</w:t>
            </w:r>
          </w:p>
          <w:p w:rsidR="00486955" w:rsidRPr="00E82B70" w:rsidRDefault="00486955" w:rsidP="001140A5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1.705; 3.022)</w:t>
            </w:r>
          </w:p>
        </w:tc>
        <w:tc>
          <w:tcPr>
            <w:tcW w:w="1077" w:type="dxa"/>
            <w:noWrap/>
            <w:vAlign w:val="center"/>
            <w:hideMark/>
          </w:tcPr>
          <w:p w:rsidR="0018121B" w:rsidRPr="00E82B70" w:rsidRDefault="00D50F35" w:rsidP="001140A5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vertAlign w:val="superscript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.271</w:t>
            </w:r>
            <w:r w:rsidR="0018121B"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  <w:vertAlign w:val="superscript"/>
              </w:rPr>
              <w:t>***</w:t>
            </w:r>
          </w:p>
          <w:p w:rsidR="00501E9D" w:rsidRPr="00E82B70" w:rsidRDefault="00501E9D" w:rsidP="001140A5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1.481; 3.062)</w:t>
            </w:r>
          </w:p>
        </w:tc>
        <w:tc>
          <w:tcPr>
            <w:tcW w:w="1077" w:type="dxa"/>
            <w:noWrap/>
            <w:vAlign w:val="center"/>
            <w:hideMark/>
          </w:tcPr>
          <w:p w:rsidR="0018121B" w:rsidRPr="00E82B70" w:rsidRDefault="00D50F35" w:rsidP="001140A5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vertAlign w:val="superscript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.343</w:t>
            </w:r>
            <w:r w:rsidR="0018121B"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  <w:vertAlign w:val="superscript"/>
              </w:rPr>
              <w:t>***</w:t>
            </w:r>
          </w:p>
          <w:p w:rsidR="00D95059" w:rsidRPr="00E82B70" w:rsidRDefault="00D95059" w:rsidP="001140A5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1.685; 3.001)</w:t>
            </w:r>
          </w:p>
        </w:tc>
        <w:tc>
          <w:tcPr>
            <w:tcW w:w="1077" w:type="dxa"/>
            <w:noWrap/>
            <w:vAlign w:val="center"/>
            <w:hideMark/>
          </w:tcPr>
          <w:p w:rsidR="0018121B" w:rsidRPr="00E82B70" w:rsidRDefault="00D50F35" w:rsidP="001140A5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vertAlign w:val="superscript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974</w:t>
            </w:r>
            <w:r w:rsidR="0018121B"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  <w:vertAlign w:val="superscript"/>
              </w:rPr>
              <w:t>***</w:t>
            </w:r>
          </w:p>
          <w:p w:rsidR="003A7236" w:rsidRPr="00E82B70" w:rsidRDefault="003A7236" w:rsidP="001140A5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1.312; 2.637)</w:t>
            </w:r>
          </w:p>
        </w:tc>
        <w:tc>
          <w:tcPr>
            <w:tcW w:w="1077" w:type="dxa"/>
            <w:noWrap/>
            <w:vAlign w:val="center"/>
            <w:hideMark/>
          </w:tcPr>
          <w:p w:rsidR="0018121B" w:rsidRPr="00E82B70" w:rsidRDefault="007574CD" w:rsidP="001140A5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vertAlign w:val="superscript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929</w:t>
            </w:r>
            <w:r w:rsidR="0018121B"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  <w:vertAlign w:val="superscript"/>
              </w:rPr>
              <w:t>***</w:t>
            </w:r>
          </w:p>
          <w:p w:rsidR="00676073" w:rsidRPr="00E82B70" w:rsidRDefault="00676073" w:rsidP="001140A5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2B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1.144; 2.713)</w:t>
            </w:r>
          </w:p>
        </w:tc>
      </w:tr>
      <w:tr w:rsidR="0018121B" w:rsidRPr="003B4C51" w:rsidTr="00E82B70">
        <w:trPr>
          <w:trHeight w:val="290"/>
          <w:jc w:val="center"/>
        </w:trPr>
        <w:tc>
          <w:tcPr>
            <w:tcW w:w="1391" w:type="dxa"/>
            <w:noWrap/>
            <w:vAlign w:val="center"/>
            <w:hideMark/>
          </w:tcPr>
          <w:p w:rsidR="0018121B" w:rsidRPr="003B4C51" w:rsidRDefault="0018121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</w:t>
            </w:r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0" w:type="dxa"/>
            <w:noWrap/>
            <w:hideMark/>
          </w:tcPr>
          <w:p w:rsidR="0018121B" w:rsidRPr="003B4C51" w:rsidRDefault="0018121B" w:rsidP="001140A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51</w:t>
            </w:r>
          </w:p>
        </w:tc>
        <w:tc>
          <w:tcPr>
            <w:tcW w:w="1076" w:type="dxa"/>
            <w:noWrap/>
            <w:hideMark/>
          </w:tcPr>
          <w:p w:rsidR="0018121B" w:rsidRPr="003B4C51" w:rsidRDefault="00D50F35" w:rsidP="001140A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37</w:t>
            </w:r>
          </w:p>
        </w:tc>
        <w:tc>
          <w:tcPr>
            <w:tcW w:w="1077" w:type="dxa"/>
            <w:noWrap/>
            <w:hideMark/>
          </w:tcPr>
          <w:p w:rsidR="0018121B" w:rsidRPr="003B4C51" w:rsidRDefault="00D50F35" w:rsidP="001140A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61</w:t>
            </w:r>
          </w:p>
        </w:tc>
        <w:tc>
          <w:tcPr>
            <w:tcW w:w="1077" w:type="dxa"/>
            <w:noWrap/>
            <w:hideMark/>
          </w:tcPr>
          <w:p w:rsidR="0018121B" w:rsidRPr="003B4C51" w:rsidRDefault="00D50F35" w:rsidP="001140A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61</w:t>
            </w:r>
          </w:p>
        </w:tc>
        <w:tc>
          <w:tcPr>
            <w:tcW w:w="1077" w:type="dxa"/>
            <w:noWrap/>
            <w:hideMark/>
          </w:tcPr>
          <w:p w:rsidR="0018121B" w:rsidRPr="003B4C51" w:rsidRDefault="00D50F35" w:rsidP="001140A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65</w:t>
            </w:r>
          </w:p>
        </w:tc>
        <w:tc>
          <w:tcPr>
            <w:tcW w:w="1077" w:type="dxa"/>
            <w:noWrap/>
            <w:hideMark/>
          </w:tcPr>
          <w:p w:rsidR="0018121B" w:rsidRPr="003B4C51" w:rsidRDefault="00D50F35" w:rsidP="001140A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99</w:t>
            </w:r>
          </w:p>
        </w:tc>
        <w:tc>
          <w:tcPr>
            <w:tcW w:w="1077" w:type="dxa"/>
            <w:noWrap/>
            <w:hideMark/>
          </w:tcPr>
          <w:p w:rsidR="0018121B" w:rsidRPr="003B4C51" w:rsidRDefault="007574CD" w:rsidP="001140A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B4C5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01</w:t>
            </w:r>
          </w:p>
        </w:tc>
      </w:tr>
    </w:tbl>
    <w:p w:rsidR="0018121B" w:rsidRDefault="0018121B" w:rsidP="0018121B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>*</w:t>
      </w:r>
      <w:proofErr w:type="gramStart"/>
      <w:r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>p&lt;</w:t>
      </w:r>
      <w:proofErr w:type="gramEnd"/>
      <w:r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>0.05; **p&lt;0.01; ***p&lt;0.001</w:t>
      </w:r>
    </w:p>
    <w:p w:rsidR="00C535BF" w:rsidRPr="005A726F" w:rsidRDefault="00745630" w:rsidP="0018121B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  <w:proofErr w:type="spellStart"/>
      <w:r w:rsidRPr="00E82B70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</w:rPr>
        <w:t>a</w:t>
      </w:r>
      <w:r w:rsidR="00C535BF">
        <w:rPr>
          <w:rFonts w:ascii="Times New Roman" w:eastAsia="Calibri" w:hAnsi="Times New Roman" w:cs="Times New Roman"/>
          <w:b/>
          <w:bCs/>
          <w:sz w:val="20"/>
          <w:szCs w:val="20"/>
        </w:rPr>
        <w:t>All</w:t>
      </w:r>
      <w:proofErr w:type="spellEnd"/>
      <w:r w:rsidR="00C535BF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FD0730">
        <w:rPr>
          <w:rFonts w:ascii="Times New Roman" w:eastAsia="Calibri" w:hAnsi="Times New Roman" w:cs="Times New Roman"/>
          <w:b/>
          <w:bCs/>
          <w:sz w:val="20"/>
          <w:szCs w:val="20"/>
        </w:rPr>
        <w:t>coefficients</w:t>
      </w:r>
      <w:proofErr w:type="spellEnd"/>
      <w:r w:rsidR="00FD0730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FD0730">
        <w:rPr>
          <w:rFonts w:ascii="Times New Roman" w:eastAsia="Calibri" w:hAnsi="Times New Roman" w:cs="Times New Roman"/>
          <w:b/>
          <w:bCs/>
          <w:sz w:val="20"/>
          <w:szCs w:val="20"/>
        </w:rPr>
        <w:t>indicate</w:t>
      </w:r>
      <w:proofErr w:type="spellEnd"/>
      <w:r w:rsidR="00FD0730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FD0730">
        <w:rPr>
          <w:rFonts w:ascii="Times New Roman" w:eastAsia="Calibri" w:hAnsi="Times New Roman" w:cs="Times New Roman"/>
          <w:b/>
          <w:bCs/>
          <w:sz w:val="20"/>
          <w:szCs w:val="20"/>
        </w:rPr>
        <w:t>multivariate</w:t>
      </w:r>
      <w:proofErr w:type="spellEnd"/>
      <w:r w:rsidR="00C535BF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C535BF">
        <w:rPr>
          <w:rFonts w:ascii="Times New Roman" w:eastAsia="Calibri" w:hAnsi="Times New Roman" w:cs="Times New Roman"/>
          <w:b/>
          <w:bCs/>
          <w:sz w:val="20"/>
          <w:szCs w:val="20"/>
        </w:rPr>
        <w:t>analysis</w:t>
      </w:r>
      <w:proofErr w:type="spellEnd"/>
    </w:p>
    <w:p w:rsidR="0018121B" w:rsidRDefault="0018121B"/>
    <w:p w:rsidR="001865B4" w:rsidRDefault="001865B4"/>
    <w:sectPr w:rsidR="001865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AEF"/>
    <w:rsid w:val="000624DC"/>
    <w:rsid w:val="000858BA"/>
    <w:rsid w:val="001140A5"/>
    <w:rsid w:val="00137ADD"/>
    <w:rsid w:val="0018121B"/>
    <w:rsid w:val="001865B4"/>
    <w:rsid w:val="003416AE"/>
    <w:rsid w:val="003679AD"/>
    <w:rsid w:val="00367C21"/>
    <w:rsid w:val="003A7236"/>
    <w:rsid w:val="003B4C51"/>
    <w:rsid w:val="003D2492"/>
    <w:rsid w:val="003D7F7C"/>
    <w:rsid w:val="0041161D"/>
    <w:rsid w:val="00486955"/>
    <w:rsid w:val="004D18C0"/>
    <w:rsid w:val="004E3DE9"/>
    <w:rsid w:val="00501E9D"/>
    <w:rsid w:val="00527584"/>
    <w:rsid w:val="00624B2B"/>
    <w:rsid w:val="006735A4"/>
    <w:rsid w:val="00676073"/>
    <w:rsid w:val="006A2C13"/>
    <w:rsid w:val="00721DD2"/>
    <w:rsid w:val="00745630"/>
    <w:rsid w:val="007574CD"/>
    <w:rsid w:val="00872D92"/>
    <w:rsid w:val="008C19D2"/>
    <w:rsid w:val="008C7B95"/>
    <w:rsid w:val="008E194D"/>
    <w:rsid w:val="00992A1E"/>
    <w:rsid w:val="00A032C7"/>
    <w:rsid w:val="00A22019"/>
    <w:rsid w:val="00A60202"/>
    <w:rsid w:val="00A81DD3"/>
    <w:rsid w:val="00A86AEF"/>
    <w:rsid w:val="00A91AEC"/>
    <w:rsid w:val="00AB0575"/>
    <w:rsid w:val="00B77B00"/>
    <w:rsid w:val="00C124FE"/>
    <w:rsid w:val="00C535BF"/>
    <w:rsid w:val="00CB5CF0"/>
    <w:rsid w:val="00CC7367"/>
    <w:rsid w:val="00D163A7"/>
    <w:rsid w:val="00D50F35"/>
    <w:rsid w:val="00D95059"/>
    <w:rsid w:val="00DD22D8"/>
    <w:rsid w:val="00E82B70"/>
    <w:rsid w:val="00E8676D"/>
    <w:rsid w:val="00E927B9"/>
    <w:rsid w:val="00EB01E5"/>
    <w:rsid w:val="00EE2A2E"/>
    <w:rsid w:val="00EF5D00"/>
    <w:rsid w:val="00F97D67"/>
    <w:rsid w:val="00FA4BC3"/>
    <w:rsid w:val="00FD0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69A4FE-85FD-47EB-BD06-D8F596478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18121B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A60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1812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1812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9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1</Pages>
  <Words>607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lgyesi Áron</dc:creator>
  <cp:keywords/>
  <dc:description/>
  <cp:lastModifiedBy>Hölgyesi Áron</cp:lastModifiedBy>
  <cp:revision>54</cp:revision>
  <dcterms:created xsi:type="dcterms:W3CDTF">2022-05-16T14:13:00Z</dcterms:created>
  <dcterms:modified xsi:type="dcterms:W3CDTF">2023-03-19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33380c0fccaa3c3d6e671bc8d46d818a63eeb5436d8ab96d75abb07462438c</vt:lpwstr>
  </property>
</Properties>
</file>